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C51F9" w14:textId="09A3474C" w:rsidR="002F28C2" w:rsidRPr="008B3173" w:rsidRDefault="002F28C2" w:rsidP="0075484E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kern w:val="0"/>
          <w:lang w:val="en-GB"/>
        </w:rPr>
      </w:pPr>
      <w:r w:rsidRPr="008B3173">
        <w:rPr>
          <w:rFonts w:cstheme="minorHAnsi"/>
          <w:b/>
          <w:bCs/>
          <w:kern w:val="0"/>
          <w:lang w:val="en-GB"/>
        </w:rPr>
        <w:t xml:space="preserve">Supplementary material </w:t>
      </w:r>
    </w:p>
    <w:p w14:paraId="1962B3FD" w14:textId="77777777" w:rsidR="002F28C2" w:rsidRDefault="002F28C2" w:rsidP="0075484E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lang w:val="en-GB"/>
        </w:rPr>
      </w:pPr>
    </w:p>
    <w:p w14:paraId="0D567AEB" w14:textId="32CFEA45" w:rsidR="002F28C2" w:rsidRDefault="002F28C2" w:rsidP="0075484E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lang w:val="en-GB"/>
        </w:rPr>
      </w:pPr>
      <w:r>
        <w:rPr>
          <w:rFonts w:cstheme="minorHAnsi"/>
          <w:kern w:val="0"/>
          <w:lang w:val="en-GB"/>
        </w:rPr>
        <w:t>Overview of content</w:t>
      </w:r>
    </w:p>
    <w:p w14:paraId="08D3145C" w14:textId="77777777" w:rsidR="002F28C2" w:rsidRDefault="002F28C2" w:rsidP="0075484E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lang w:val="en-GB"/>
        </w:rPr>
      </w:pPr>
    </w:p>
    <w:p w14:paraId="54072BF1" w14:textId="18D8788C" w:rsidR="002F28C2" w:rsidRDefault="002F28C2" w:rsidP="0075484E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lang w:val="en-GB"/>
        </w:rPr>
      </w:pPr>
      <w:r>
        <w:rPr>
          <w:rFonts w:cstheme="minorHAnsi"/>
          <w:kern w:val="0"/>
          <w:lang w:val="en-GB"/>
        </w:rPr>
        <w:t>Results:</w:t>
      </w:r>
    </w:p>
    <w:p w14:paraId="5310E7E2" w14:textId="77777777" w:rsidR="002F28C2" w:rsidRDefault="002F28C2" w:rsidP="0075484E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lang w:val="en-GB"/>
        </w:rPr>
      </w:pPr>
    </w:p>
    <w:p w14:paraId="59608739" w14:textId="72053D32" w:rsidR="0075484E" w:rsidRDefault="002F28C2" w:rsidP="0075484E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lang w:val="en-GB"/>
        </w:rPr>
      </w:pPr>
      <w:r>
        <w:rPr>
          <w:rFonts w:cstheme="minorHAnsi"/>
          <w:kern w:val="0"/>
          <w:lang w:val="en-GB"/>
        </w:rPr>
        <w:t xml:space="preserve">Figure S1. </w:t>
      </w:r>
      <w:r w:rsidR="007C5267" w:rsidRPr="007C5267">
        <w:rPr>
          <w:rFonts w:cstheme="minorHAnsi"/>
          <w:kern w:val="0"/>
          <w:lang w:val="en-GB"/>
        </w:rPr>
        <w:t>Response</w:t>
      </w:r>
      <w:r w:rsidR="008B3173">
        <w:rPr>
          <w:rFonts w:cstheme="minorHAnsi"/>
          <w:kern w:val="0"/>
          <w:lang w:val="en-GB"/>
        </w:rPr>
        <w:t>s</w:t>
      </w:r>
      <w:r w:rsidR="007C5267" w:rsidRPr="007C5267">
        <w:rPr>
          <w:rFonts w:cstheme="minorHAnsi"/>
          <w:kern w:val="0"/>
          <w:lang w:val="en-GB"/>
        </w:rPr>
        <w:t xml:space="preserve"> to i</w:t>
      </w:r>
      <w:r w:rsidR="007C5267">
        <w:rPr>
          <w:rFonts w:cstheme="minorHAnsi"/>
          <w:kern w:val="0"/>
          <w:lang w:val="en-GB"/>
        </w:rPr>
        <w:t>ndividual MARS-5 statements per study visit</w:t>
      </w:r>
    </w:p>
    <w:p w14:paraId="5C349914" w14:textId="7F027478" w:rsidR="002F28C2" w:rsidRDefault="002F28C2" w:rsidP="002F28C2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lang w:val="en-GB"/>
        </w:rPr>
      </w:pPr>
      <w:r>
        <w:rPr>
          <w:rFonts w:cstheme="minorHAnsi"/>
          <w:kern w:val="0"/>
          <w:lang w:val="en-GB"/>
        </w:rPr>
        <w:t xml:space="preserve">Figure S2a-d. </w:t>
      </w:r>
      <w:r w:rsidRPr="007C5267">
        <w:rPr>
          <w:rFonts w:cstheme="minorHAnsi"/>
          <w:kern w:val="0"/>
          <w:lang w:val="en-GB"/>
        </w:rPr>
        <w:t>Response</w:t>
      </w:r>
      <w:r w:rsidR="008B3173">
        <w:rPr>
          <w:rFonts w:cstheme="minorHAnsi"/>
          <w:kern w:val="0"/>
          <w:lang w:val="en-GB"/>
        </w:rPr>
        <w:t>s</w:t>
      </w:r>
      <w:r w:rsidRPr="007C5267">
        <w:rPr>
          <w:rFonts w:cstheme="minorHAnsi"/>
          <w:kern w:val="0"/>
          <w:lang w:val="en-GB"/>
        </w:rPr>
        <w:t xml:space="preserve"> to i</w:t>
      </w:r>
      <w:r>
        <w:rPr>
          <w:rFonts w:cstheme="minorHAnsi"/>
          <w:kern w:val="0"/>
          <w:lang w:val="en-GB"/>
        </w:rPr>
        <w:t>ndividual BMQ statements per study visit</w:t>
      </w:r>
    </w:p>
    <w:p w14:paraId="04F838F9" w14:textId="77777777" w:rsidR="005325A3" w:rsidRDefault="005325A3" w:rsidP="002F28C2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lang w:val="en-GB"/>
        </w:rPr>
      </w:pPr>
    </w:p>
    <w:p w14:paraId="73CDF3B4" w14:textId="0F870C20" w:rsidR="005325A3" w:rsidRPr="007C5267" w:rsidRDefault="005325A3" w:rsidP="002F28C2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lang w:val="en-GB"/>
        </w:rPr>
      </w:pPr>
      <w:r>
        <w:rPr>
          <w:rFonts w:cstheme="minorHAnsi"/>
          <w:kern w:val="0"/>
          <w:lang w:val="en-GB"/>
        </w:rPr>
        <w:t xml:space="preserve">Figure S1. </w:t>
      </w:r>
      <w:r w:rsidRPr="007C5267">
        <w:rPr>
          <w:rFonts w:cstheme="minorHAnsi"/>
          <w:kern w:val="0"/>
          <w:lang w:val="en-GB"/>
        </w:rPr>
        <w:t>Response</w:t>
      </w:r>
      <w:r w:rsidR="008B3173">
        <w:rPr>
          <w:rFonts w:cstheme="minorHAnsi"/>
          <w:kern w:val="0"/>
          <w:lang w:val="en-GB"/>
        </w:rPr>
        <w:t>s</w:t>
      </w:r>
      <w:r w:rsidRPr="007C5267">
        <w:rPr>
          <w:rFonts w:cstheme="minorHAnsi"/>
          <w:kern w:val="0"/>
          <w:lang w:val="en-GB"/>
        </w:rPr>
        <w:t xml:space="preserve"> to i</w:t>
      </w:r>
      <w:r>
        <w:rPr>
          <w:rFonts w:cstheme="minorHAnsi"/>
          <w:kern w:val="0"/>
          <w:lang w:val="en-GB"/>
        </w:rPr>
        <w:t>ndividual MARS-5 statements per study visit</w:t>
      </w:r>
    </w:p>
    <w:p w14:paraId="46ACB20B" w14:textId="68E17957" w:rsidR="002F28C2" w:rsidRPr="002F28C2" w:rsidRDefault="002F28C2" w:rsidP="0075484E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lang w:val="en-GB"/>
        </w:rPr>
      </w:pPr>
    </w:p>
    <w:p w14:paraId="1B7CE321" w14:textId="0F2E9FD6" w:rsidR="00ED1562" w:rsidRPr="004A330E" w:rsidRDefault="004A330E" w:rsidP="00ED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GB"/>
        </w:rPr>
        <w:drawing>
          <wp:inline distT="0" distB="0" distL="0" distR="0" wp14:anchorId="70A663BF" wp14:editId="083F0BD7">
            <wp:extent cx="5802869" cy="3419061"/>
            <wp:effectExtent l="0" t="0" r="762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878" cy="34290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222ED3" w14:textId="77777777" w:rsidR="00ED1562" w:rsidRPr="004A330E" w:rsidRDefault="00ED1562" w:rsidP="00ED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376B1338" w14:textId="77777777" w:rsidR="00ED1562" w:rsidRPr="004A330E" w:rsidRDefault="00ED1562" w:rsidP="00ED156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673084C0" w14:textId="77777777" w:rsidR="0075484E" w:rsidRPr="004A330E" w:rsidRDefault="0075484E" w:rsidP="0075484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418BDCBB" w14:textId="77777777" w:rsidR="0075484E" w:rsidRPr="004A330E" w:rsidRDefault="0075484E" w:rsidP="0075484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708C9908" w14:textId="68FE896E" w:rsidR="0075484E" w:rsidRPr="004A330E" w:rsidRDefault="0075484E" w:rsidP="007548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5CD7BA05" w14:textId="77777777" w:rsidR="0075484E" w:rsidRPr="004A330E" w:rsidRDefault="0075484E" w:rsidP="007548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5B08443B" w14:textId="77777777" w:rsidR="0075484E" w:rsidRPr="004A330E" w:rsidRDefault="0075484E" w:rsidP="0075484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305D5A5E" w14:textId="2E35BAB1" w:rsidR="0075484E" w:rsidRPr="004A330E" w:rsidRDefault="0075484E" w:rsidP="007548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0860825F" w14:textId="77777777" w:rsidR="0075484E" w:rsidRPr="004A330E" w:rsidRDefault="0075484E" w:rsidP="007548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697F2FEB" w14:textId="77777777" w:rsidR="002F28C2" w:rsidRPr="004A330E" w:rsidRDefault="002F28C2" w:rsidP="007C52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6DABF16A" w14:textId="77777777" w:rsidR="008B3173" w:rsidRDefault="008B3173" w:rsidP="007C5267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lang w:val="en-GB"/>
        </w:rPr>
      </w:pPr>
    </w:p>
    <w:p w14:paraId="0A2F3679" w14:textId="77777777" w:rsidR="008B3173" w:rsidRDefault="008B3173" w:rsidP="007C5267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lang w:val="en-GB"/>
        </w:rPr>
      </w:pPr>
    </w:p>
    <w:p w14:paraId="6C1D1D72" w14:textId="77777777" w:rsidR="008B3173" w:rsidRDefault="008B3173" w:rsidP="007C5267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lang w:val="en-GB"/>
        </w:rPr>
      </w:pPr>
    </w:p>
    <w:p w14:paraId="715719F5" w14:textId="77777777" w:rsidR="008B3173" w:rsidRDefault="008B3173" w:rsidP="007C5267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lang w:val="en-GB"/>
        </w:rPr>
      </w:pPr>
    </w:p>
    <w:p w14:paraId="2D4A3FEF" w14:textId="77777777" w:rsidR="008B3173" w:rsidRDefault="008B3173" w:rsidP="007C5267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lang w:val="en-GB"/>
        </w:rPr>
      </w:pPr>
    </w:p>
    <w:p w14:paraId="38EEC1B6" w14:textId="6F0BA873" w:rsidR="008B3173" w:rsidRDefault="007C5267" w:rsidP="007C5267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lang w:val="en-GB"/>
        </w:rPr>
      </w:pPr>
      <w:r w:rsidRPr="007C5267">
        <w:rPr>
          <w:rFonts w:cstheme="minorHAnsi"/>
          <w:kern w:val="0"/>
          <w:lang w:val="en-GB"/>
        </w:rPr>
        <w:lastRenderedPageBreak/>
        <w:t xml:space="preserve">Supplementary </w:t>
      </w:r>
      <w:r w:rsidR="002F28C2">
        <w:rPr>
          <w:rFonts w:cstheme="minorHAnsi"/>
          <w:kern w:val="0"/>
          <w:lang w:val="en-GB"/>
        </w:rPr>
        <w:t>S2a-d</w:t>
      </w:r>
      <w:r w:rsidRPr="007C5267">
        <w:rPr>
          <w:rFonts w:cstheme="minorHAnsi"/>
          <w:kern w:val="0"/>
          <w:lang w:val="en-GB"/>
        </w:rPr>
        <w:t>. Response</w:t>
      </w:r>
      <w:r w:rsidR="008B3173">
        <w:rPr>
          <w:rFonts w:cstheme="minorHAnsi"/>
          <w:kern w:val="0"/>
          <w:lang w:val="en-GB"/>
        </w:rPr>
        <w:t>s</w:t>
      </w:r>
      <w:r w:rsidRPr="007C5267">
        <w:rPr>
          <w:rFonts w:cstheme="minorHAnsi"/>
          <w:kern w:val="0"/>
          <w:lang w:val="en-GB"/>
        </w:rPr>
        <w:t xml:space="preserve"> to i</w:t>
      </w:r>
      <w:r>
        <w:rPr>
          <w:rFonts w:cstheme="minorHAnsi"/>
          <w:kern w:val="0"/>
          <w:lang w:val="en-GB"/>
        </w:rPr>
        <w:t>ndividual BMQ statements per study vis</w:t>
      </w:r>
      <w:r w:rsidR="00744167">
        <w:rPr>
          <w:rFonts w:cstheme="minorHAnsi"/>
          <w:kern w:val="0"/>
          <w:lang w:val="en-GB"/>
        </w:rPr>
        <w:t>it</w:t>
      </w:r>
    </w:p>
    <w:p w14:paraId="611D5103" w14:textId="0FB2E8C8" w:rsidR="008B3173" w:rsidRDefault="008B3173" w:rsidP="007C5267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lang w:val="en-GB"/>
        </w:rPr>
      </w:pPr>
      <w:r>
        <w:rPr>
          <w:rFonts w:cstheme="minorHAnsi"/>
          <w:kern w:val="0"/>
          <w:lang w:val="en-GB"/>
        </w:rPr>
        <w:t>S2a.</w:t>
      </w:r>
    </w:p>
    <w:p w14:paraId="08184004" w14:textId="33A76C33" w:rsidR="000C1E0C" w:rsidRDefault="002F28C2" w:rsidP="007C5267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lang w:val="en-GB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B5F90DD" wp14:editId="5F5C8C9A">
            <wp:extent cx="6501818" cy="3390900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6482" cy="3398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7FED17" w14:textId="4C1EC756" w:rsidR="008B3173" w:rsidRPr="002F28C2" w:rsidRDefault="008B3173" w:rsidP="007C5267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lang w:val="en-GB"/>
        </w:rPr>
      </w:pPr>
      <w:r>
        <w:rPr>
          <w:rFonts w:cstheme="minorHAnsi"/>
          <w:kern w:val="0"/>
          <w:lang w:val="en-GB"/>
        </w:rPr>
        <w:t>S2b.</w:t>
      </w:r>
    </w:p>
    <w:p w14:paraId="13EF1B9E" w14:textId="7A70BDED" w:rsidR="005D3D1A" w:rsidRDefault="002F34FA" w:rsidP="005D3D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B697BF1" wp14:editId="703FEC78">
            <wp:extent cx="6619109" cy="3315694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1476" cy="3341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27BB48" w14:textId="503E00FB" w:rsidR="008B3173" w:rsidRDefault="008B3173" w:rsidP="005D3D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A6F3E7D" w14:textId="77777777" w:rsidR="008B3173" w:rsidRDefault="008B3173" w:rsidP="005D3D1A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</w:p>
    <w:p w14:paraId="764FC4BE" w14:textId="77777777" w:rsidR="008B3173" w:rsidRDefault="008B3173" w:rsidP="005D3D1A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</w:p>
    <w:p w14:paraId="2D01E4F9" w14:textId="77777777" w:rsidR="008B3173" w:rsidRDefault="008B3173" w:rsidP="005D3D1A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</w:p>
    <w:p w14:paraId="7A5825AF" w14:textId="77777777" w:rsidR="008B3173" w:rsidRDefault="008B3173" w:rsidP="005D3D1A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</w:p>
    <w:p w14:paraId="01FB508E" w14:textId="77777777" w:rsidR="008B3173" w:rsidRDefault="008B3173" w:rsidP="005D3D1A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</w:p>
    <w:p w14:paraId="5FA92CB0" w14:textId="631BA482" w:rsidR="008B3173" w:rsidRPr="008B3173" w:rsidRDefault="008B3173" w:rsidP="005D3D1A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  <w:r>
        <w:rPr>
          <w:rFonts w:cstheme="minorHAnsi"/>
          <w:kern w:val="0"/>
        </w:rPr>
        <w:lastRenderedPageBreak/>
        <w:t>S2c</w:t>
      </w:r>
      <w:r w:rsidR="00361000">
        <w:rPr>
          <w:rFonts w:cstheme="minorHAnsi"/>
          <w:kern w:val="0"/>
        </w:rPr>
        <w:t>.</w:t>
      </w:r>
    </w:p>
    <w:p w14:paraId="31A34AD0" w14:textId="1D516B6F" w:rsidR="005D3D1A" w:rsidRDefault="008C2701" w:rsidP="005D3D1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700033A" wp14:editId="116EECD2">
            <wp:extent cx="6488265" cy="3491390"/>
            <wp:effectExtent l="0" t="0" r="8255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0108" cy="35139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E697E7" w14:textId="49FB9424" w:rsidR="00161BA5" w:rsidRPr="008B3173" w:rsidRDefault="008B3173" w:rsidP="007C5267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  <w:r w:rsidRPr="008B3173">
        <w:rPr>
          <w:rFonts w:cstheme="minorHAnsi"/>
          <w:kern w:val="0"/>
        </w:rPr>
        <w:t>S2d.</w:t>
      </w:r>
    </w:p>
    <w:p w14:paraId="4CF1D00E" w14:textId="68BBF4DF" w:rsidR="0085263E" w:rsidRDefault="00371A51" w:rsidP="007C52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6EB5713" wp14:editId="43C0D6A2">
            <wp:extent cx="6562725" cy="3307529"/>
            <wp:effectExtent l="0" t="0" r="0" b="762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3851" cy="3323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DC9C8" w14:textId="28EEA84E" w:rsidR="002F28C2" w:rsidRPr="002F28C2" w:rsidRDefault="002F28C2" w:rsidP="007C5267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18"/>
          <w:szCs w:val="18"/>
          <w:lang w:val="en-GB"/>
        </w:rPr>
      </w:pPr>
      <w:r w:rsidRPr="002F28C2">
        <w:rPr>
          <w:rFonts w:cstheme="minorHAnsi"/>
          <w:kern w:val="0"/>
          <w:sz w:val="18"/>
          <w:szCs w:val="18"/>
          <w:lang w:val="en-GB"/>
        </w:rPr>
        <w:t>Abbreviations: BMQ, Believes about Medicines Questionnaire; N, Necessity scale; C, Concern scale; H, Harm scale; O, Overuse scale</w:t>
      </w:r>
    </w:p>
    <w:sectPr w:rsidR="002F28C2" w:rsidRPr="002F28C2" w:rsidSect="00E72230">
      <w:pgSz w:w="15569" w:h="15840"/>
      <w:pgMar w:top="1417" w:right="1417" w:bottom="1417" w:left="1417" w:header="708" w:footer="708" w:gutter="0"/>
      <w:lnNumType w:countBy="1" w:restart="continuous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84E"/>
    <w:rsid w:val="000C1E0C"/>
    <w:rsid w:val="000C511C"/>
    <w:rsid w:val="00161BA5"/>
    <w:rsid w:val="00184A69"/>
    <w:rsid w:val="0029664A"/>
    <w:rsid w:val="002F28C2"/>
    <w:rsid w:val="002F34FA"/>
    <w:rsid w:val="00361000"/>
    <w:rsid w:val="00371A51"/>
    <w:rsid w:val="004A330E"/>
    <w:rsid w:val="005325A3"/>
    <w:rsid w:val="005916B3"/>
    <w:rsid w:val="005B078B"/>
    <w:rsid w:val="005D3D1A"/>
    <w:rsid w:val="006E63DF"/>
    <w:rsid w:val="00744167"/>
    <w:rsid w:val="0075484E"/>
    <w:rsid w:val="007C1AC7"/>
    <w:rsid w:val="007C5267"/>
    <w:rsid w:val="0085263E"/>
    <w:rsid w:val="008B3173"/>
    <w:rsid w:val="008C2701"/>
    <w:rsid w:val="00D57A7E"/>
    <w:rsid w:val="00D63D5E"/>
    <w:rsid w:val="00E72230"/>
    <w:rsid w:val="00ED1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9D73C7"/>
  <w15:chartTrackingRefBased/>
  <w15:docId w15:val="{F6F08133-D3D3-4212-98CE-0E35A1D51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E722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son, Arthur</dc:creator>
  <cp:keywords/>
  <dc:description/>
  <cp:lastModifiedBy>Lemson, Arthur</cp:lastModifiedBy>
  <cp:revision>2</cp:revision>
  <dcterms:created xsi:type="dcterms:W3CDTF">2025-01-23T14:41:00Z</dcterms:created>
  <dcterms:modified xsi:type="dcterms:W3CDTF">2025-01-23T14:41:00Z</dcterms:modified>
</cp:coreProperties>
</file>